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he trial name is stated yet the title does not contain the words randomized clinical trial. The abstract does on pag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 p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 page 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he introduction states it is a comparison between two drugs, on page 5 the methods section gives a more extensive explanation of the goals of the study on page 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 page 5, line 12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though there were no significant changes in this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age 5 line 123 to 131 and table 1 and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 and 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to 8, line 144-16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9, line 166 - 19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significant changes were made to the outcome meas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A data safety monitoring board was set up. In case of safety issues the trial would be stopped, this is described in the protocol you can find in the supporting information though not in the manuscript itself </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9, line 201-2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 line 201-2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and 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 for the allocation and assignment</w:t>
            </w:r>
          </w:p>
          <w:p>
            <w:pPr>
              <w:pStyle w:val="Normal"/>
              <w:rPr>
                <w:rFonts w:ascii="Arial" w:hAnsi="Arial" w:cs="Arial"/>
                <w:sz w:val="22"/>
                <w:szCs w:val="22"/>
              </w:rPr>
            </w:pPr>
            <w:r>
              <w:rPr>
                <w:rFonts w:cs="Arial" w:ascii="Arial" w:hAnsi="Arial"/>
                <w:sz w:val="22"/>
                <w:szCs w:val="22"/>
              </w:rPr>
              <w:t>Page 7, initial screening was done by the principal investigator at the participating sit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1 and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t stated, trial was completed </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page 11-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Included in the tables 2 and 3 as well as the figures 2 and 3, and their legend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 page 15-16, page 13-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 and in tex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 and page 15-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7-18 table 4 and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1-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8-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8-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5</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0T09:34:00Z</dcterms:created>
  <dc:creator>pplouffe</dc:creator>
  <dc:description/>
  <cp:keywords/>
  <dc:language>en-US</dc:language>
  <cp:lastModifiedBy>A.M.E. Schauwvlieghe</cp:lastModifiedBy>
  <cp:lastPrinted>2010-02-23T13:00:00Z</cp:lastPrinted>
  <dcterms:modified xsi:type="dcterms:W3CDTF">2016-04-10T09:34:00Z</dcterms:modified>
  <cp:revision>2</cp:revision>
  <dc:subject/>
  <dc:title>The Impact of a Community-Oriented Problem-Based Learning Curriculum Reform on the Quality of Primary Care Delivered by Gradua</dc:title>
</cp:coreProperties>
</file>